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845A" w14:textId="7DB23374" w:rsidR="0078636C" w:rsidRPr="00E40BF1" w:rsidRDefault="0078636C" w:rsidP="0078636C">
      <w:pPr>
        <w:rPr>
          <w:rFonts w:ascii="Calibri" w:hAnsi="Calibri" w:cs="Calibri"/>
        </w:rPr>
      </w:pPr>
      <w:r w:rsidRPr="004506DB">
        <w:rPr>
          <w:rFonts w:ascii="Calibri" w:hAnsi="Calibri" w:cs="Calibri"/>
          <w:b/>
          <w:bCs/>
        </w:rPr>
        <w:t>Table S1</w:t>
      </w:r>
      <w:r w:rsidR="00E40BF1">
        <w:rPr>
          <w:rFonts w:ascii="Calibri" w:hAnsi="Calibri" w:cs="Calibri"/>
          <w:b/>
          <w:bCs/>
        </w:rPr>
        <w:t>: Oligonucleotides used in this study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896"/>
        <w:gridCol w:w="6029"/>
        <w:gridCol w:w="2382"/>
        <w:gridCol w:w="845"/>
      </w:tblGrid>
      <w:tr w:rsidR="0078636C" w:rsidRPr="00ED1FF9" w14:paraId="1C7D811F" w14:textId="77777777" w:rsidTr="00E40BF1">
        <w:trPr>
          <w:trHeight w:val="34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C57A6" w14:textId="77777777" w:rsidR="0078636C" w:rsidRPr="00ED1FF9" w:rsidRDefault="0078636C" w:rsidP="003C22CF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5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B44D0" w14:textId="77777777" w:rsidR="0078636C" w:rsidRPr="00ED1FF9" w:rsidRDefault="0078636C" w:rsidP="003C22CF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equence (5' - 3')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9A4E" w14:textId="77777777" w:rsidR="0078636C" w:rsidRPr="00ED1FF9" w:rsidRDefault="0078636C" w:rsidP="003C22CF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urpose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B8BC2" w14:textId="77777777" w:rsidR="0078636C" w:rsidRPr="00ED1FF9" w:rsidRDefault="0078636C" w:rsidP="003C22CF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ource</w:t>
            </w:r>
          </w:p>
        </w:tc>
      </w:tr>
      <w:tr w:rsidR="0078636C" w:rsidRPr="00ED1FF9" w14:paraId="33D58782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F4E9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SecE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up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BA6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GGTCATAATTCCGGCTTCA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69AF8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validation of </w:t>
            </w: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pKSoriT-bla-kan-PsojA-mCherry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insertion sit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3F39D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0F1FF7CD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C45E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SecE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down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30AF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TAAGCTGGTCGGCAAGAA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92B62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validation of </w:t>
            </w: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pKSoriT-bla-kan-PsojA-mCherry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insertion sit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20D2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13F89310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22A6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mChe</w:t>
            </w:r>
            <w:proofErr w:type="spellEnd"/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4400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AGCGCATGAACTCCTTGAT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A8FA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validation of </w:t>
            </w: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pKSoriT-bla-kan-PsojA-mCherry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insertion sit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53FAC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142B5F33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7DAA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ctB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CD16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GAGGGAAATCGTGCGTGAC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6EC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E95F3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1)</w:t>
            </w:r>
          </w:p>
        </w:tc>
      </w:tr>
      <w:tr w:rsidR="0078636C" w:rsidRPr="00ED1FF9" w14:paraId="689FF42B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EBC9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ctB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56A11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CAATAGTGATGACCTGGCCGT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E52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E780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1)</w:t>
            </w:r>
          </w:p>
        </w:tc>
      </w:tr>
      <w:tr w:rsidR="0078636C" w:rsidRPr="00ED1FF9" w14:paraId="3662C6BB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6FBF9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Glut1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5DF2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GCTGTGCTTATGGGCTTCTC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9C242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6AC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1)</w:t>
            </w:r>
          </w:p>
        </w:tc>
      </w:tr>
      <w:tr w:rsidR="0078636C" w:rsidRPr="00ED1FF9" w14:paraId="42E9F798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D27F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Glut1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E0E7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CACATACATGGGCACAAAGC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D5A73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3AD3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1)</w:t>
            </w:r>
          </w:p>
        </w:tc>
      </w:tr>
      <w:tr w:rsidR="0078636C" w:rsidRPr="00ED1FF9" w14:paraId="317FB04F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C546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Pfkfb3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F4A50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GCTGCCCGGACAAAACAT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B6C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BCB3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1)</w:t>
            </w:r>
          </w:p>
        </w:tc>
      </w:tr>
      <w:tr w:rsidR="0078636C" w:rsidRPr="00ED1FF9" w14:paraId="10828EE1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B8A83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Pfkfb3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D85D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CTCGGCTTTAGTGCTTCTGGG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3DF5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D12AF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1)</w:t>
            </w:r>
          </w:p>
        </w:tc>
      </w:tr>
      <w:tr w:rsidR="0078636C" w:rsidRPr="00ED1FF9" w14:paraId="0AB53E2F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164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Irg1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2850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GCAACATGATGCTCAAGTCTG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E5768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C228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2)</w:t>
            </w:r>
          </w:p>
        </w:tc>
      </w:tr>
      <w:tr w:rsidR="0078636C" w:rsidRPr="00ED1FF9" w14:paraId="77588A69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39E8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Irg1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D7942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GCTCCTCCGAATGATACC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BC1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3D91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2)</w:t>
            </w:r>
          </w:p>
        </w:tc>
      </w:tr>
      <w:tr w:rsidR="0078636C" w:rsidRPr="00ED1FF9" w14:paraId="78FA1A03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DAD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IL6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1B41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GAGGATACCACTCCCAACAGACC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664E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961C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02D443BD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4E0CC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IL6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0C7C0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AGTGCATCATCGTTGTTCATAC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C0231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CEBF1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5A590821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74C3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3369D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GGCCTTGTGGTTGAGAACCAGGAG 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32010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plicin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20FE8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3)</w:t>
            </w:r>
          </w:p>
        </w:tc>
      </w:tr>
      <w:tr w:rsidR="0078636C" w:rsidRPr="00ED1FF9" w14:paraId="7C8635ED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B37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3E56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GAATGCCCAAAAGGATATCAGACTC 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30E0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plicin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9CDBA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3)</w:t>
            </w:r>
          </w:p>
        </w:tc>
      </w:tr>
      <w:tr w:rsidR="0078636C" w:rsidRPr="00ED1FF9" w14:paraId="6D0E5504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FD1BD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mNTC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sgRNA  F</w:t>
            </w:r>
            <w:proofErr w:type="gramEnd"/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E1741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CACCGTCCTGCGCGATGACCGTCGG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ED90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NTC sgRN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9A9A7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4)</w:t>
            </w:r>
          </w:p>
        </w:tc>
      </w:tr>
      <w:tr w:rsidR="0078636C" w:rsidRPr="00ED1FF9" w14:paraId="1CF63032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6320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mNTC</w:t>
            </w:r>
            <w:proofErr w:type="spellEnd"/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gRNA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7B96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AACCCGACGGTCATCGCGCAGGAC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FE0FC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NTC sgRN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EB1A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noProof/>
                <w:color w:val="000000"/>
                <w:sz w:val="21"/>
                <w:szCs w:val="21"/>
              </w:rPr>
              <w:t>(4)</w:t>
            </w:r>
          </w:p>
        </w:tc>
      </w:tr>
      <w:tr w:rsidR="0078636C" w:rsidRPr="00ED1FF9" w14:paraId="218A113A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A949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gRNA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2150F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CACCGCGGCCTTGTGGTTGAGAACC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EBB7D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gRN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B787C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1F9D1A53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3B24A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gRNA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BA10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AACGGTTCTCAACCACAAGGCCGC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CF203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gRN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D5BF2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68A5D4B2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9999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eq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C6C4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GGCTGAAATCTGCGAGTAGT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3D17E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locus amplification/sequencin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88A7D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56B897C4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A81A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eq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6B57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AGGAACATCTGCCTGTAATGG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BEBF9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locus amplification/sequencin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7836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556985D2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3267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Gibson F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DBDB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CTTTAAAGGAACCAATTCAGTCGACGCCACCATGGTGGTGGTGGCAGCG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A299D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s amplification for Gibson assembl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B60B2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  <w:tr w:rsidR="0078636C" w:rsidRPr="00ED1FF9" w14:paraId="017EACB2" w14:textId="77777777" w:rsidTr="00E40BF1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FBE8D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Gibson R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0B54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GGTCTAGATATCTCGAGTGCGGCCGCTTAGACACTAATCAGCTGGGGG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562C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XBP1</w:t>
            </w: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s amplification for Gibson assembl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DD75" w14:textId="77777777" w:rsidR="0078636C" w:rsidRPr="00ED1FF9" w:rsidRDefault="0078636C" w:rsidP="003C22C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1FF9">
              <w:rPr>
                <w:rFonts w:ascii="Calibri" w:hAnsi="Calibri" w:cs="Calibri"/>
                <w:color w:val="000000"/>
                <w:sz w:val="21"/>
                <w:szCs w:val="21"/>
              </w:rPr>
              <w:t>this study</w:t>
            </w:r>
          </w:p>
        </w:tc>
      </w:tr>
    </w:tbl>
    <w:p w14:paraId="73B3DE4F" w14:textId="77777777" w:rsidR="0078636C" w:rsidRDefault="0078636C" w:rsidP="0078636C">
      <w:pPr>
        <w:rPr>
          <w:rFonts w:ascii="Calibri" w:hAnsi="Calibri" w:cs="Calibri"/>
        </w:rPr>
      </w:pPr>
    </w:p>
    <w:p w14:paraId="56647F00" w14:textId="77777777" w:rsidR="0078636C" w:rsidRPr="0073306C" w:rsidRDefault="0078636C" w:rsidP="0078636C">
      <w:pPr>
        <w:rPr>
          <w:rFonts w:ascii="Calibri" w:hAnsi="Calibri" w:cs="Calibri"/>
        </w:rPr>
      </w:pPr>
    </w:p>
    <w:p w14:paraId="68690395" w14:textId="77777777" w:rsidR="0078636C" w:rsidRPr="004506DB" w:rsidRDefault="0078636C" w:rsidP="0078636C">
      <w:pPr>
        <w:spacing w:after="12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TABLE S1 </w:t>
      </w:r>
      <w:r w:rsidRPr="004506DB">
        <w:rPr>
          <w:rFonts w:ascii="Calibri" w:hAnsi="Calibri" w:cs="Calibri"/>
          <w:b/>
          <w:bCs/>
        </w:rPr>
        <w:t>REFERENCES</w:t>
      </w:r>
    </w:p>
    <w:p w14:paraId="1FBB4A24" w14:textId="77777777" w:rsidR="0078636C" w:rsidRPr="004506DB" w:rsidRDefault="0078636C" w:rsidP="0078636C">
      <w:pPr>
        <w:spacing w:after="120" w:line="480" w:lineRule="auto"/>
        <w:ind w:left="720" w:hanging="720"/>
        <w:rPr>
          <w:rFonts w:ascii="Calibri" w:hAnsi="Calibri" w:cs="Calibri"/>
        </w:rPr>
      </w:pPr>
      <w:r w:rsidRPr="004506DB">
        <w:rPr>
          <w:rFonts w:ascii="Calibri" w:hAnsi="Calibri" w:cs="Calibri"/>
        </w:rPr>
        <w:t>1.</w:t>
      </w:r>
      <w:r w:rsidRPr="004506DB">
        <w:rPr>
          <w:rFonts w:ascii="Calibri" w:hAnsi="Calibri" w:cs="Calibri"/>
        </w:rPr>
        <w:tab/>
        <w:t xml:space="preserve">Xavier MN, Winter MG, </w:t>
      </w:r>
      <w:proofErr w:type="spellStart"/>
      <w:r w:rsidRPr="004506DB">
        <w:rPr>
          <w:rFonts w:ascii="Calibri" w:hAnsi="Calibri" w:cs="Calibri"/>
        </w:rPr>
        <w:t>Spees</w:t>
      </w:r>
      <w:proofErr w:type="spellEnd"/>
      <w:r w:rsidRPr="004506DB">
        <w:rPr>
          <w:rFonts w:ascii="Calibri" w:hAnsi="Calibri" w:cs="Calibri"/>
        </w:rPr>
        <w:t xml:space="preserve"> AM, den </w:t>
      </w:r>
      <w:proofErr w:type="spellStart"/>
      <w:r w:rsidRPr="004506DB">
        <w:rPr>
          <w:rFonts w:ascii="Calibri" w:hAnsi="Calibri" w:cs="Calibri"/>
        </w:rPr>
        <w:t>Hartigh</w:t>
      </w:r>
      <w:proofErr w:type="spellEnd"/>
      <w:r w:rsidRPr="004506DB">
        <w:rPr>
          <w:rFonts w:ascii="Calibri" w:hAnsi="Calibri" w:cs="Calibri"/>
        </w:rPr>
        <w:t xml:space="preserve"> AB, Nguyen K, Roux CM, Silva TM, </w:t>
      </w:r>
      <w:proofErr w:type="spellStart"/>
      <w:r w:rsidRPr="004506DB">
        <w:rPr>
          <w:rFonts w:ascii="Calibri" w:hAnsi="Calibri" w:cs="Calibri"/>
        </w:rPr>
        <w:t>Atluri</w:t>
      </w:r>
      <w:proofErr w:type="spellEnd"/>
      <w:r w:rsidRPr="004506DB">
        <w:rPr>
          <w:rFonts w:ascii="Calibri" w:hAnsi="Calibri" w:cs="Calibri"/>
        </w:rPr>
        <w:t xml:space="preserve"> VL, </w:t>
      </w:r>
      <w:proofErr w:type="spellStart"/>
      <w:r w:rsidRPr="004506DB">
        <w:rPr>
          <w:rFonts w:ascii="Calibri" w:hAnsi="Calibri" w:cs="Calibri"/>
        </w:rPr>
        <w:t>Kerrinnes</w:t>
      </w:r>
      <w:proofErr w:type="spellEnd"/>
      <w:r w:rsidRPr="004506DB">
        <w:rPr>
          <w:rFonts w:ascii="Calibri" w:hAnsi="Calibri" w:cs="Calibri"/>
        </w:rPr>
        <w:t xml:space="preserve"> T, </w:t>
      </w:r>
      <w:proofErr w:type="spellStart"/>
      <w:r w:rsidRPr="004506DB">
        <w:rPr>
          <w:rFonts w:ascii="Calibri" w:hAnsi="Calibri" w:cs="Calibri"/>
        </w:rPr>
        <w:t>Keestra</w:t>
      </w:r>
      <w:proofErr w:type="spellEnd"/>
      <w:r w:rsidRPr="004506DB">
        <w:rPr>
          <w:rFonts w:ascii="Calibri" w:hAnsi="Calibri" w:cs="Calibri"/>
        </w:rPr>
        <w:t xml:space="preserve"> AM, </w:t>
      </w:r>
      <w:proofErr w:type="spellStart"/>
      <w:r w:rsidRPr="004506DB">
        <w:rPr>
          <w:rFonts w:ascii="Calibri" w:hAnsi="Calibri" w:cs="Calibri"/>
        </w:rPr>
        <w:t>Monack</w:t>
      </w:r>
      <w:proofErr w:type="spellEnd"/>
      <w:r w:rsidRPr="004506DB">
        <w:rPr>
          <w:rFonts w:ascii="Calibri" w:hAnsi="Calibri" w:cs="Calibri"/>
        </w:rPr>
        <w:t xml:space="preserve"> DM, </w:t>
      </w:r>
      <w:proofErr w:type="spellStart"/>
      <w:r w:rsidRPr="004506DB">
        <w:rPr>
          <w:rFonts w:ascii="Calibri" w:hAnsi="Calibri" w:cs="Calibri"/>
        </w:rPr>
        <w:t>Luciw</w:t>
      </w:r>
      <w:proofErr w:type="spellEnd"/>
      <w:r w:rsidRPr="004506DB">
        <w:rPr>
          <w:rFonts w:ascii="Calibri" w:hAnsi="Calibri" w:cs="Calibri"/>
        </w:rPr>
        <w:t xml:space="preserve"> PA, </w:t>
      </w:r>
      <w:proofErr w:type="spellStart"/>
      <w:r w:rsidRPr="004506DB">
        <w:rPr>
          <w:rFonts w:ascii="Calibri" w:hAnsi="Calibri" w:cs="Calibri"/>
        </w:rPr>
        <w:t>Eigenheer</w:t>
      </w:r>
      <w:proofErr w:type="spellEnd"/>
      <w:r w:rsidRPr="004506DB">
        <w:rPr>
          <w:rFonts w:ascii="Calibri" w:hAnsi="Calibri" w:cs="Calibri"/>
        </w:rPr>
        <w:t xml:space="preserve"> RA, Baumler AJ, Santos RL, Tsolis RM. 2013. </w:t>
      </w:r>
      <w:proofErr w:type="spellStart"/>
      <w:r w:rsidRPr="004506DB">
        <w:rPr>
          <w:rFonts w:ascii="Calibri" w:hAnsi="Calibri" w:cs="Calibri"/>
        </w:rPr>
        <w:t>PPARgamma</w:t>
      </w:r>
      <w:proofErr w:type="spellEnd"/>
      <w:r w:rsidRPr="004506DB">
        <w:rPr>
          <w:rFonts w:ascii="Calibri" w:hAnsi="Calibri" w:cs="Calibri"/>
        </w:rPr>
        <w:t>-mediated increase in glucose availability sustains chronic Brucella abortus infection in alternatively activated macrophages. Cell Host Microbe 14:159-70.</w:t>
      </w:r>
    </w:p>
    <w:p w14:paraId="6F1806D7" w14:textId="77777777" w:rsidR="0078636C" w:rsidRPr="004506DB" w:rsidRDefault="0078636C" w:rsidP="0078636C">
      <w:pPr>
        <w:spacing w:after="120" w:line="480" w:lineRule="auto"/>
        <w:ind w:left="720" w:hanging="720"/>
        <w:rPr>
          <w:rFonts w:ascii="Calibri" w:hAnsi="Calibri" w:cs="Calibri"/>
        </w:rPr>
      </w:pPr>
      <w:r w:rsidRPr="004506DB">
        <w:rPr>
          <w:rFonts w:ascii="Calibri" w:hAnsi="Calibri" w:cs="Calibri"/>
        </w:rPr>
        <w:t>2.</w:t>
      </w:r>
      <w:r w:rsidRPr="004506DB">
        <w:rPr>
          <w:rFonts w:ascii="Calibri" w:hAnsi="Calibri" w:cs="Calibri"/>
        </w:rPr>
        <w:tab/>
        <w:t xml:space="preserve">Mills EL, Ryan DG, </w:t>
      </w:r>
      <w:proofErr w:type="spellStart"/>
      <w:r w:rsidRPr="004506DB">
        <w:rPr>
          <w:rFonts w:ascii="Calibri" w:hAnsi="Calibri" w:cs="Calibri"/>
        </w:rPr>
        <w:t>Prag</w:t>
      </w:r>
      <w:proofErr w:type="spellEnd"/>
      <w:r w:rsidRPr="004506DB">
        <w:rPr>
          <w:rFonts w:ascii="Calibri" w:hAnsi="Calibri" w:cs="Calibri"/>
        </w:rPr>
        <w:t xml:space="preserve"> HA, </w:t>
      </w:r>
      <w:proofErr w:type="spellStart"/>
      <w:r w:rsidRPr="004506DB">
        <w:rPr>
          <w:rFonts w:ascii="Calibri" w:hAnsi="Calibri" w:cs="Calibri"/>
        </w:rPr>
        <w:t>Dikovskaya</w:t>
      </w:r>
      <w:proofErr w:type="spellEnd"/>
      <w:r w:rsidRPr="004506DB">
        <w:rPr>
          <w:rFonts w:ascii="Calibri" w:hAnsi="Calibri" w:cs="Calibri"/>
        </w:rPr>
        <w:t xml:space="preserve"> D, Menon D, </w:t>
      </w:r>
      <w:proofErr w:type="spellStart"/>
      <w:r w:rsidRPr="004506DB">
        <w:rPr>
          <w:rFonts w:ascii="Calibri" w:hAnsi="Calibri" w:cs="Calibri"/>
        </w:rPr>
        <w:t>Zaslona</w:t>
      </w:r>
      <w:proofErr w:type="spellEnd"/>
      <w:r w:rsidRPr="004506DB">
        <w:rPr>
          <w:rFonts w:ascii="Calibri" w:hAnsi="Calibri" w:cs="Calibri"/>
        </w:rPr>
        <w:t xml:space="preserve"> Z, </w:t>
      </w:r>
      <w:proofErr w:type="spellStart"/>
      <w:r w:rsidRPr="004506DB">
        <w:rPr>
          <w:rFonts w:ascii="Calibri" w:hAnsi="Calibri" w:cs="Calibri"/>
        </w:rPr>
        <w:t>Jedrychowski</w:t>
      </w:r>
      <w:proofErr w:type="spellEnd"/>
      <w:r w:rsidRPr="004506DB">
        <w:rPr>
          <w:rFonts w:ascii="Calibri" w:hAnsi="Calibri" w:cs="Calibri"/>
        </w:rPr>
        <w:t xml:space="preserve"> MP, Costa ASH, Higgins M, Hams E, </w:t>
      </w:r>
      <w:proofErr w:type="spellStart"/>
      <w:r w:rsidRPr="004506DB">
        <w:rPr>
          <w:rFonts w:ascii="Calibri" w:hAnsi="Calibri" w:cs="Calibri"/>
        </w:rPr>
        <w:t>Szpyt</w:t>
      </w:r>
      <w:proofErr w:type="spellEnd"/>
      <w:r w:rsidRPr="004506DB">
        <w:rPr>
          <w:rFonts w:ascii="Calibri" w:hAnsi="Calibri" w:cs="Calibri"/>
        </w:rPr>
        <w:t xml:space="preserve"> J, </w:t>
      </w:r>
      <w:proofErr w:type="spellStart"/>
      <w:r w:rsidRPr="004506DB">
        <w:rPr>
          <w:rFonts w:ascii="Calibri" w:hAnsi="Calibri" w:cs="Calibri"/>
        </w:rPr>
        <w:t>Runtsch</w:t>
      </w:r>
      <w:proofErr w:type="spellEnd"/>
      <w:r w:rsidRPr="004506DB">
        <w:rPr>
          <w:rFonts w:ascii="Calibri" w:hAnsi="Calibri" w:cs="Calibri"/>
        </w:rPr>
        <w:t xml:space="preserve"> MC, King MS, </w:t>
      </w:r>
      <w:proofErr w:type="spellStart"/>
      <w:r w:rsidRPr="004506DB">
        <w:rPr>
          <w:rFonts w:ascii="Calibri" w:hAnsi="Calibri" w:cs="Calibri"/>
        </w:rPr>
        <w:t>McGouran</w:t>
      </w:r>
      <w:proofErr w:type="spellEnd"/>
      <w:r w:rsidRPr="004506DB">
        <w:rPr>
          <w:rFonts w:ascii="Calibri" w:hAnsi="Calibri" w:cs="Calibri"/>
        </w:rPr>
        <w:t xml:space="preserve"> JF, Fischer R, Kessler BM, </w:t>
      </w:r>
      <w:proofErr w:type="spellStart"/>
      <w:r w:rsidRPr="004506DB">
        <w:rPr>
          <w:rFonts w:ascii="Calibri" w:hAnsi="Calibri" w:cs="Calibri"/>
        </w:rPr>
        <w:t>McGettrick</w:t>
      </w:r>
      <w:proofErr w:type="spellEnd"/>
      <w:r w:rsidRPr="004506DB">
        <w:rPr>
          <w:rFonts w:ascii="Calibri" w:hAnsi="Calibri" w:cs="Calibri"/>
        </w:rPr>
        <w:t xml:space="preserve"> AF, Hughes MM, Carroll RG, Booty LM, </w:t>
      </w:r>
      <w:proofErr w:type="spellStart"/>
      <w:r w:rsidRPr="004506DB">
        <w:rPr>
          <w:rFonts w:ascii="Calibri" w:hAnsi="Calibri" w:cs="Calibri"/>
        </w:rPr>
        <w:t>Knatko</w:t>
      </w:r>
      <w:proofErr w:type="spellEnd"/>
      <w:r w:rsidRPr="004506DB">
        <w:rPr>
          <w:rFonts w:ascii="Calibri" w:hAnsi="Calibri" w:cs="Calibri"/>
        </w:rPr>
        <w:t xml:space="preserve"> EV, </w:t>
      </w:r>
      <w:proofErr w:type="spellStart"/>
      <w:r w:rsidRPr="004506DB">
        <w:rPr>
          <w:rFonts w:ascii="Calibri" w:hAnsi="Calibri" w:cs="Calibri"/>
        </w:rPr>
        <w:t>Meakin</w:t>
      </w:r>
      <w:proofErr w:type="spellEnd"/>
      <w:r w:rsidRPr="004506DB">
        <w:rPr>
          <w:rFonts w:ascii="Calibri" w:hAnsi="Calibri" w:cs="Calibri"/>
        </w:rPr>
        <w:t xml:space="preserve"> PJ, Ashford MLJ, Modis LK, </w:t>
      </w:r>
      <w:proofErr w:type="spellStart"/>
      <w:r w:rsidRPr="004506DB">
        <w:rPr>
          <w:rFonts w:ascii="Calibri" w:hAnsi="Calibri" w:cs="Calibri"/>
        </w:rPr>
        <w:t>Brunori</w:t>
      </w:r>
      <w:proofErr w:type="spellEnd"/>
      <w:r w:rsidRPr="004506DB">
        <w:rPr>
          <w:rFonts w:ascii="Calibri" w:hAnsi="Calibri" w:cs="Calibri"/>
        </w:rPr>
        <w:t xml:space="preserve"> G, </w:t>
      </w:r>
      <w:proofErr w:type="spellStart"/>
      <w:r w:rsidRPr="004506DB">
        <w:rPr>
          <w:rFonts w:ascii="Calibri" w:hAnsi="Calibri" w:cs="Calibri"/>
        </w:rPr>
        <w:t>Sevin</w:t>
      </w:r>
      <w:proofErr w:type="spellEnd"/>
      <w:r w:rsidRPr="004506DB">
        <w:rPr>
          <w:rFonts w:ascii="Calibri" w:hAnsi="Calibri" w:cs="Calibri"/>
        </w:rPr>
        <w:t xml:space="preserve"> DC, Fallon PG, Caldwell ST, </w:t>
      </w:r>
      <w:proofErr w:type="spellStart"/>
      <w:r w:rsidRPr="004506DB">
        <w:rPr>
          <w:rFonts w:ascii="Calibri" w:hAnsi="Calibri" w:cs="Calibri"/>
        </w:rPr>
        <w:t>Kunji</w:t>
      </w:r>
      <w:proofErr w:type="spellEnd"/>
      <w:r w:rsidRPr="004506DB">
        <w:rPr>
          <w:rFonts w:ascii="Calibri" w:hAnsi="Calibri" w:cs="Calibri"/>
        </w:rPr>
        <w:t xml:space="preserve"> ERS, </w:t>
      </w:r>
      <w:proofErr w:type="spellStart"/>
      <w:r w:rsidRPr="004506DB">
        <w:rPr>
          <w:rFonts w:ascii="Calibri" w:hAnsi="Calibri" w:cs="Calibri"/>
        </w:rPr>
        <w:t>Chouchani</w:t>
      </w:r>
      <w:proofErr w:type="spellEnd"/>
      <w:r w:rsidRPr="004506DB">
        <w:rPr>
          <w:rFonts w:ascii="Calibri" w:hAnsi="Calibri" w:cs="Calibri"/>
        </w:rPr>
        <w:t xml:space="preserve"> ET, </w:t>
      </w:r>
      <w:proofErr w:type="spellStart"/>
      <w:r w:rsidRPr="004506DB">
        <w:rPr>
          <w:rFonts w:ascii="Calibri" w:hAnsi="Calibri" w:cs="Calibri"/>
        </w:rPr>
        <w:t>Frezza</w:t>
      </w:r>
      <w:proofErr w:type="spellEnd"/>
      <w:r w:rsidRPr="004506DB">
        <w:rPr>
          <w:rFonts w:ascii="Calibri" w:hAnsi="Calibri" w:cs="Calibri"/>
        </w:rPr>
        <w:t xml:space="preserve"> C, </w:t>
      </w:r>
      <w:proofErr w:type="spellStart"/>
      <w:r w:rsidRPr="004506DB">
        <w:rPr>
          <w:rFonts w:ascii="Calibri" w:hAnsi="Calibri" w:cs="Calibri"/>
        </w:rPr>
        <w:t>Dinkova-Kostova</w:t>
      </w:r>
      <w:proofErr w:type="spellEnd"/>
      <w:r w:rsidRPr="004506DB">
        <w:rPr>
          <w:rFonts w:ascii="Calibri" w:hAnsi="Calibri" w:cs="Calibri"/>
        </w:rPr>
        <w:t xml:space="preserve"> AT, Hartley RC, Murphy MP, O'Neill LA. 2018. Itaconate is an anti-inflammatory metabolite that activates Nrf2 via alkylation of KEAP1. Nature 556:113-117.</w:t>
      </w:r>
    </w:p>
    <w:p w14:paraId="07CB560D" w14:textId="77777777" w:rsidR="0078636C" w:rsidRPr="004506DB" w:rsidRDefault="0078636C" w:rsidP="0078636C">
      <w:pPr>
        <w:spacing w:after="120" w:line="480" w:lineRule="auto"/>
        <w:ind w:left="720" w:hanging="720"/>
        <w:rPr>
          <w:rFonts w:ascii="Calibri" w:hAnsi="Calibri" w:cs="Calibri"/>
        </w:rPr>
      </w:pPr>
      <w:r w:rsidRPr="004506DB">
        <w:rPr>
          <w:rFonts w:ascii="Calibri" w:hAnsi="Calibri" w:cs="Calibri"/>
        </w:rPr>
        <w:t>3.</w:t>
      </w:r>
      <w:r w:rsidRPr="004506DB">
        <w:rPr>
          <w:rFonts w:ascii="Calibri" w:hAnsi="Calibri" w:cs="Calibri"/>
        </w:rPr>
        <w:tab/>
        <w:t xml:space="preserve">English BC, Van </w:t>
      </w:r>
      <w:proofErr w:type="spellStart"/>
      <w:r w:rsidRPr="004506DB">
        <w:rPr>
          <w:rFonts w:ascii="Calibri" w:hAnsi="Calibri" w:cs="Calibri"/>
        </w:rPr>
        <w:t>Prooyen</w:t>
      </w:r>
      <w:proofErr w:type="spellEnd"/>
      <w:r w:rsidRPr="004506DB">
        <w:rPr>
          <w:rFonts w:ascii="Calibri" w:hAnsi="Calibri" w:cs="Calibri"/>
        </w:rPr>
        <w:t xml:space="preserve"> N, Ord T, Ord T, Sil A. 2017. The transcription factor CHOP, an effector of the integrated stress response, is required for host sensitivity to the fungal intracellular pathogen Histoplasma capsulatum. </w:t>
      </w:r>
      <w:proofErr w:type="spellStart"/>
      <w:r w:rsidRPr="004506DB">
        <w:rPr>
          <w:rFonts w:ascii="Calibri" w:hAnsi="Calibri" w:cs="Calibri"/>
        </w:rPr>
        <w:t>PLoS</w:t>
      </w:r>
      <w:proofErr w:type="spellEnd"/>
      <w:r w:rsidRPr="004506DB">
        <w:rPr>
          <w:rFonts w:ascii="Calibri" w:hAnsi="Calibri" w:cs="Calibri"/>
        </w:rPr>
        <w:t xml:space="preserve"> </w:t>
      </w:r>
      <w:proofErr w:type="spellStart"/>
      <w:r w:rsidRPr="004506DB">
        <w:rPr>
          <w:rFonts w:ascii="Calibri" w:hAnsi="Calibri" w:cs="Calibri"/>
        </w:rPr>
        <w:t>Pathog</w:t>
      </w:r>
      <w:proofErr w:type="spellEnd"/>
      <w:r w:rsidRPr="004506DB">
        <w:rPr>
          <w:rFonts w:ascii="Calibri" w:hAnsi="Calibri" w:cs="Calibri"/>
        </w:rPr>
        <w:t xml:space="preserve"> </w:t>
      </w:r>
      <w:proofErr w:type="gramStart"/>
      <w:r w:rsidRPr="004506DB">
        <w:rPr>
          <w:rFonts w:ascii="Calibri" w:hAnsi="Calibri" w:cs="Calibri"/>
        </w:rPr>
        <w:t>13:e</w:t>
      </w:r>
      <w:proofErr w:type="gramEnd"/>
      <w:r w:rsidRPr="004506DB">
        <w:rPr>
          <w:rFonts w:ascii="Calibri" w:hAnsi="Calibri" w:cs="Calibri"/>
        </w:rPr>
        <w:t>1006589.</w:t>
      </w:r>
    </w:p>
    <w:p w14:paraId="1EB0F296" w14:textId="77777777" w:rsidR="0078636C" w:rsidRPr="004506DB" w:rsidRDefault="0078636C" w:rsidP="0078636C">
      <w:pPr>
        <w:spacing w:after="120" w:line="480" w:lineRule="auto"/>
        <w:ind w:left="720" w:hanging="720"/>
        <w:rPr>
          <w:rFonts w:ascii="Calibri" w:hAnsi="Calibri" w:cs="Calibri"/>
        </w:rPr>
      </w:pPr>
      <w:r w:rsidRPr="004506DB">
        <w:rPr>
          <w:rFonts w:ascii="Calibri" w:hAnsi="Calibri" w:cs="Calibri"/>
        </w:rPr>
        <w:t>4.</w:t>
      </w:r>
      <w:r w:rsidRPr="004506DB">
        <w:rPr>
          <w:rFonts w:ascii="Calibri" w:hAnsi="Calibri" w:cs="Calibri"/>
        </w:rPr>
        <w:tab/>
      </w:r>
      <w:proofErr w:type="spellStart"/>
      <w:r w:rsidRPr="004506DB">
        <w:rPr>
          <w:rFonts w:ascii="Calibri" w:hAnsi="Calibri" w:cs="Calibri"/>
        </w:rPr>
        <w:t>Abuaita</w:t>
      </w:r>
      <w:proofErr w:type="spellEnd"/>
      <w:r w:rsidRPr="004506DB">
        <w:rPr>
          <w:rFonts w:ascii="Calibri" w:hAnsi="Calibri" w:cs="Calibri"/>
        </w:rPr>
        <w:t xml:space="preserve"> BH, Schultz TL, </w:t>
      </w:r>
      <w:proofErr w:type="spellStart"/>
      <w:r w:rsidRPr="004506DB">
        <w:rPr>
          <w:rFonts w:ascii="Calibri" w:hAnsi="Calibri" w:cs="Calibri"/>
        </w:rPr>
        <w:t>O'Riordan</w:t>
      </w:r>
      <w:proofErr w:type="spellEnd"/>
      <w:r w:rsidRPr="004506DB">
        <w:rPr>
          <w:rFonts w:ascii="Calibri" w:hAnsi="Calibri" w:cs="Calibri"/>
        </w:rPr>
        <w:t xml:space="preserve"> MX. 2018. Mitochondria-Derived Vesicles Deliver Antimicrobial Reactive Oxygen Species to Control Phagosome-Localized Staphylococcus aureus. Cell Host Microbe 24:625-636 e5.</w:t>
      </w:r>
    </w:p>
    <w:p w14:paraId="0557315F" w14:textId="77777777" w:rsidR="0078636C" w:rsidRDefault="0078636C" w:rsidP="0078636C"/>
    <w:p w14:paraId="60DF1FCA" w14:textId="77777777" w:rsidR="001241C1" w:rsidRDefault="001241C1"/>
    <w:sectPr w:rsidR="001241C1" w:rsidSect="00E40BF1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6C"/>
    <w:rsid w:val="00003C24"/>
    <w:rsid w:val="000112BE"/>
    <w:rsid w:val="00012786"/>
    <w:rsid w:val="000145FF"/>
    <w:rsid w:val="00022466"/>
    <w:rsid w:val="00033895"/>
    <w:rsid w:val="0003470B"/>
    <w:rsid w:val="0004035E"/>
    <w:rsid w:val="00044527"/>
    <w:rsid w:val="00060F86"/>
    <w:rsid w:val="00067695"/>
    <w:rsid w:val="00087012"/>
    <w:rsid w:val="000C0D87"/>
    <w:rsid w:val="000E4F61"/>
    <w:rsid w:val="000F1018"/>
    <w:rsid w:val="000F15C8"/>
    <w:rsid w:val="0010502D"/>
    <w:rsid w:val="001241C1"/>
    <w:rsid w:val="00132C63"/>
    <w:rsid w:val="0014322F"/>
    <w:rsid w:val="00150DF4"/>
    <w:rsid w:val="00174045"/>
    <w:rsid w:val="00176ADC"/>
    <w:rsid w:val="001852ED"/>
    <w:rsid w:val="001A61E2"/>
    <w:rsid w:val="001C07AF"/>
    <w:rsid w:val="001C773D"/>
    <w:rsid w:val="00214989"/>
    <w:rsid w:val="00220089"/>
    <w:rsid w:val="0022244B"/>
    <w:rsid w:val="0029044D"/>
    <w:rsid w:val="002937CC"/>
    <w:rsid w:val="002A66C8"/>
    <w:rsid w:val="002B164E"/>
    <w:rsid w:val="002C257A"/>
    <w:rsid w:val="00303B90"/>
    <w:rsid w:val="00307C38"/>
    <w:rsid w:val="0031388D"/>
    <w:rsid w:val="003272FF"/>
    <w:rsid w:val="003514EB"/>
    <w:rsid w:val="00354D66"/>
    <w:rsid w:val="0036509B"/>
    <w:rsid w:val="003818E6"/>
    <w:rsid w:val="003A542E"/>
    <w:rsid w:val="003A611A"/>
    <w:rsid w:val="00414FF6"/>
    <w:rsid w:val="0043596C"/>
    <w:rsid w:val="00467A8C"/>
    <w:rsid w:val="00490EEF"/>
    <w:rsid w:val="004C7570"/>
    <w:rsid w:val="005229D7"/>
    <w:rsid w:val="0054300B"/>
    <w:rsid w:val="0057117E"/>
    <w:rsid w:val="00574974"/>
    <w:rsid w:val="0057550B"/>
    <w:rsid w:val="00582EDC"/>
    <w:rsid w:val="005944DF"/>
    <w:rsid w:val="00594B3A"/>
    <w:rsid w:val="005A1069"/>
    <w:rsid w:val="005B1125"/>
    <w:rsid w:val="005C79E5"/>
    <w:rsid w:val="005D0A1E"/>
    <w:rsid w:val="005F18B9"/>
    <w:rsid w:val="006244AF"/>
    <w:rsid w:val="00625251"/>
    <w:rsid w:val="00653886"/>
    <w:rsid w:val="00672AEF"/>
    <w:rsid w:val="00683806"/>
    <w:rsid w:val="00690C28"/>
    <w:rsid w:val="006B3174"/>
    <w:rsid w:val="006C15CE"/>
    <w:rsid w:val="006D2633"/>
    <w:rsid w:val="007150CC"/>
    <w:rsid w:val="0074396D"/>
    <w:rsid w:val="00751082"/>
    <w:rsid w:val="00775609"/>
    <w:rsid w:val="00777A5F"/>
    <w:rsid w:val="00784C04"/>
    <w:rsid w:val="0078636C"/>
    <w:rsid w:val="00786AC5"/>
    <w:rsid w:val="007B2194"/>
    <w:rsid w:val="007F2CE2"/>
    <w:rsid w:val="008035A3"/>
    <w:rsid w:val="00842A9D"/>
    <w:rsid w:val="008537E9"/>
    <w:rsid w:val="00864B73"/>
    <w:rsid w:val="0088392F"/>
    <w:rsid w:val="00897818"/>
    <w:rsid w:val="008C047C"/>
    <w:rsid w:val="008C4F05"/>
    <w:rsid w:val="008C5C9E"/>
    <w:rsid w:val="009173BF"/>
    <w:rsid w:val="00920A08"/>
    <w:rsid w:val="00921B97"/>
    <w:rsid w:val="009251E0"/>
    <w:rsid w:val="00943885"/>
    <w:rsid w:val="00950EEA"/>
    <w:rsid w:val="009529C2"/>
    <w:rsid w:val="00952E61"/>
    <w:rsid w:val="0096396F"/>
    <w:rsid w:val="00963BD9"/>
    <w:rsid w:val="009725C6"/>
    <w:rsid w:val="00977818"/>
    <w:rsid w:val="009A25FA"/>
    <w:rsid w:val="009D004E"/>
    <w:rsid w:val="009F2818"/>
    <w:rsid w:val="009F6AE8"/>
    <w:rsid w:val="00A27937"/>
    <w:rsid w:val="00A7418F"/>
    <w:rsid w:val="00A773F5"/>
    <w:rsid w:val="00AA4870"/>
    <w:rsid w:val="00AB5C64"/>
    <w:rsid w:val="00AD3FAF"/>
    <w:rsid w:val="00AE46E0"/>
    <w:rsid w:val="00B145A9"/>
    <w:rsid w:val="00B176E9"/>
    <w:rsid w:val="00B23879"/>
    <w:rsid w:val="00B27E5A"/>
    <w:rsid w:val="00B33683"/>
    <w:rsid w:val="00B4376C"/>
    <w:rsid w:val="00B63692"/>
    <w:rsid w:val="00B92A1F"/>
    <w:rsid w:val="00B968B3"/>
    <w:rsid w:val="00BA4AB8"/>
    <w:rsid w:val="00BD3ADA"/>
    <w:rsid w:val="00BE1424"/>
    <w:rsid w:val="00BE61EC"/>
    <w:rsid w:val="00C04184"/>
    <w:rsid w:val="00C156ED"/>
    <w:rsid w:val="00C232D5"/>
    <w:rsid w:val="00C27541"/>
    <w:rsid w:val="00C43623"/>
    <w:rsid w:val="00CA5427"/>
    <w:rsid w:val="00CB2DCF"/>
    <w:rsid w:val="00CD42A2"/>
    <w:rsid w:val="00CE3BC1"/>
    <w:rsid w:val="00CF5AAB"/>
    <w:rsid w:val="00CF6C17"/>
    <w:rsid w:val="00D266FA"/>
    <w:rsid w:val="00D52D72"/>
    <w:rsid w:val="00D557B2"/>
    <w:rsid w:val="00D6746E"/>
    <w:rsid w:val="00D820EF"/>
    <w:rsid w:val="00D83121"/>
    <w:rsid w:val="00D9592E"/>
    <w:rsid w:val="00DA46AB"/>
    <w:rsid w:val="00DB4160"/>
    <w:rsid w:val="00DB498A"/>
    <w:rsid w:val="00DB64C3"/>
    <w:rsid w:val="00DC3734"/>
    <w:rsid w:val="00DD5829"/>
    <w:rsid w:val="00E10F46"/>
    <w:rsid w:val="00E31EBD"/>
    <w:rsid w:val="00E32321"/>
    <w:rsid w:val="00E379D4"/>
    <w:rsid w:val="00E40BF1"/>
    <w:rsid w:val="00E650D8"/>
    <w:rsid w:val="00EA268F"/>
    <w:rsid w:val="00EF7B88"/>
    <w:rsid w:val="00F02A40"/>
    <w:rsid w:val="00F16321"/>
    <w:rsid w:val="00F23E4A"/>
    <w:rsid w:val="00F306B7"/>
    <w:rsid w:val="00F5655F"/>
    <w:rsid w:val="00F56F62"/>
    <w:rsid w:val="00F57A39"/>
    <w:rsid w:val="00F60F62"/>
    <w:rsid w:val="00F84E9B"/>
    <w:rsid w:val="00F95445"/>
    <w:rsid w:val="00FA2709"/>
    <w:rsid w:val="00FC2B7B"/>
    <w:rsid w:val="00FC4BB9"/>
    <w:rsid w:val="00FC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6E2C7"/>
  <w15:chartTrackingRefBased/>
  <w15:docId w15:val="{FF3DC5E5-4066-BA42-83D3-F092515A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6C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6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M Tsolis</dc:creator>
  <cp:keywords/>
  <dc:description/>
  <cp:lastModifiedBy>Renee M Tsolis</cp:lastModifiedBy>
  <cp:revision>2</cp:revision>
  <dcterms:created xsi:type="dcterms:W3CDTF">2022-10-31T22:55:00Z</dcterms:created>
  <dcterms:modified xsi:type="dcterms:W3CDTF">2022-11-03T23:11:00Z</dcterms:modified>
</cp:coreProperties>
</file>